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56BF6" w14:textId="37F05C7A" w:rsidR="00B4554C" w:rsidRDefault="00AC660C" w:rsidP="00A86D3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0A3795">
        <w:rPr>
          <w:rFonts w:ascii="Arial" w:hAnsi="Arial" w:cs="Arial"/>
          <w:b/>
          <w:bCs/>
          <w:sz w:val="24"/>
          <w:szCs w:val="24"/>
          <w:lang w:val="en-US"/>
        </w:rPr>
        <w:t>Ad</w:t>
      </w:r>
      <w:r>
        <w:rPr>
          <w:rFonts w:ascii="Arial" w:hAnsi="Arial" w:cs="Arial"/>
          <w:b/>
          <w:bCs/>
          <w:sz w:val="24"/>
          <w:szCs w:val="24"/>
          <w:lang w:val="en-US"/>
        </w:rPr>
        <w:t>dit</w:t>
      </w:r>
      <w:r w:rsidRPr="000A3795">
        <w:rPr>
          <w:rFonts w:ascii="Arial" w:hAnsi="Arial" w:cs="Arial"/>
          <w:b/>
          <w:bCs/>
          <w:sz w:val="24"/>
          <w:szCs w:val="24"/>
          <w:lang w:val="en-US"/>
        </w:rPr>
        <w:t>ional</w:t>
      </w:r>
      <w:r w:rsidR="004F31E5" w:rsidRPr="000A3795">
        <w:rPr>
          <w:rFonts w:ascii="Arial" w:hAnsi="Arial" w:cs="Arial"/>
          <w:b/>
          <w:bCs/>
          <w:sz w:val="24"/>
          <w:szCs w:val="24"/>
          <w:lang w:val="en-US"/>
        </w:rPr>
        <w:t xml:space="preserve"> file </w:t>
      </w:r>
      <w:r w:rsidR="00782D17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4F31E5" w:rsidRPr="000A3795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782D17" w:rsidRPr="00782D17">
        <w:rPr>
          <w:rFonts w:ascii="Arial" w:hAnsi="Arial" w:cs="Arial"/>
          <w:b/>
          <w:bCs/>
          <w:sz w:val="24"/>
          <w:szCs w:val="24"/>
          <w:lang w:val="en-US"/>
        </w:rPr>
        <w:t>Critical Appraisal Form Guidelines: qualitative studies, based mainly on Lincoln Y, Guba E. [45]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7600"/>
        <w:gridCol w:w="6340"/>
      </w:tblGrid>
      <w:tr w:rsidR="00B4554C" w:rsidRPr="00B4554C" w14:paraId="1ADA254E" w14:textId="77777777" w:rsidTr="00B4554C">
        <w:trPr>
          <w:trHeight w:val="540"/>
        </w:trPr>
        <w:tc>
          <w:tcPr>
            <w:tcW w:w="7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673FE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CA8F3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trategies appraisal</w:t>
            </w:r>
          </w:p>
        </w:tc>
      </w:tr>
      <w:tr w:rsidR="00B4554C" w:rsidRPr="00B4554C" w14:paraId="6037DF27" w14:textId="77777777" w:rsidTr="00B4554C">
        <w:trPr>
          <w:trHeight w:val="390"/>
        </w:trPr>
        <w:tc>
          <w:tcPr>
            <w:tcW w:w="7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EF90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Credibility:   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                                                          How do the findings represent the views of the participants? 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3310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ersistent observation</w:t>
            </w:r>
          </w:p>
        </w:tc>
      </w:tr>
      <w:tr w:rsidR="00B4554C" w:rsidRPr="005C670F" w14:paraId="1096072B" w14:textId="77777777" w:rsidTr="00B4554C">
        <w:trPr>
          <w:trHeight w:val="66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8BC0D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133D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Prolonged engagement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br/>
              <w:t>in the field</w:t>
            </w:r>
          </w:p>
        </w:tc>
      </w:tr>
      <w:tr w:rsidR="00B4554C" w:rsidRPr="005C670F" w14:paraId="62F1910F" w14:textId="77777777" w:rsidTr="00B4554C">
        <w:trPr>
          <w:trHeight w:val="34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DC7B2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F804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iangulation (methods, sources, researchers, theories)</w:t>
            </w:r>
          </w:p>
        </w:tc>
      </w:tr>
      <w:tr w:rsidR="00B4554C" w:rsidRPr="00B4554C" w14:paraId="4A7CABAD" w14:textId="77777777" w:rsidTr="00B4554C">
        <w:trPr>
          <w:trHeight w:val="30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6E3F5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42357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mber checking </w:t>
            </w:r>
          </w:p>
        </w:tc>
      </w:tr>
      <w:tr w:rsidR="00B4554C" w:rsidRPr="00B4554C" w14:paraId="3DCB5E77" w14:textId="77777777" w:rsidTr="00B4554C">
        <w:trPr>
          <w:trHeight w:val="43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2FB58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1D3C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Structural coherence </w:t>
            </w:r>
          </w:p>
        </w:tc>
      </w:tr>
      <w:tr w:rsidR="00B4554C" w:rsidRPr="00B4554C" w14:paraId="595960E7" w14:textId="77777777" w:rsidTr="00B4554C">
        <w:trPr>
          <w:trHeight w:val="31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3C2A3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EC506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Referential adequacy </w:t>
            </w:r>
          </w:p>
        </w:tc>
      </w:tr>
      <w:tr w:rsidR="00B4554C" w:rsidRPr="00B4554C" w14:paraId="1A8923B0" w14:textId="77777777" w:rsidTr="00B4554C">
        <w:trPr>
          <w:trHeight w:val="27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76312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08B9F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Peer debriefing </w:t>
            </w:r>
          </w:p>
        </w:tc>
      </w:tr>
      <w:tr w:rsidR="00B4554C" w:rsidRPr="00B4554C" w14:paraId="7828227A" w14:textId="77777777" w:rsidTr="00B4554C">
        <w:trPr>
          <w:trHeight w:val="27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AD102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10ACC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Using quotes </w:t>
            </w:r>
          </w:p>
        </w:tc>
      </w:tr>
      <w:tr w:rsidR="00B4554C" w:rsidRPr="00B4554C" w14:paraId="531B7AAA" w14:textId="77777777" w:rsidTr="00B4554C">
        <w:trPr>
          <w:trHeight w:val="450"/>
        </w:trPr>
        <w:tc>
          <w:tcPr>
            <w:tcW w:w="7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9197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Transferability:     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                                              How applicable are the findings to other groups of people and other context?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1DA7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Thick description </w:t>
            </w:r>
          </w:p>
        </w:tc>
      </w:tr>
      <w:tr w:rsidR="00B4554C" w:rsidRPr="005C670F" w14:paraId="618D9992" w14:textId="77777777" w:rsidTr="00B4554C">
        <w:trPr>
          <w:trHeight w:val="52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DB448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16E8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parison of sample to demographic data</w:t>
            </w:r>
          </w:p>
        </w:tc>
      </w:tr>
      <w:tr w:rsidR="00B4554C" w:rsidRPr="00B4554C" w14:paraId="1153D951" w14:textId="77777777" w:rsidTr="00B4554C">
        <w:trPr>
          <w:trHeight w:val="315"/>
        </w:trPr>
        <w:tc>
          <w:tcPr>
            <w:tcW w:w="7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6755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Dependability: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    Would the findings be repeated if the inquiry were replicated with the same (or similar) subjects in the same or similar context? 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DF3EE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verlap methods</w:t>
            </w:r>
          </w:p>
        </w:tc>
      </w:tr>
      <w:tr w:rsidR="00B4554C" w:rsidRPr="00B4554C" w14:paraId="1566C5CE" w14:textId="77777777" w:rsidTr="00B4554C">
        <w:trPr>
          <w:trHeight w:val="42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4A29C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1EA1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Stepwise replication </w:t>
            </w:r>
          </w:p>
        </w:tc>
      </w:tr>
      <w:tr w:rsidR="00B4554C" w:rsidRPr="00B4554C" w14:paraId="66265576" w14:textId="77777777" w:rsidTr="00B4554C">
        <w:trPr>
          <w:trHeight w:val="45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F35F9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4589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nquiry audit</w:t>
            </w:r>
          </w:p>
        </w:tc>
      </w:tr>
      <w:tr w:rsidR="00B4554C" w:rsidRPr="005C670F" w14:paraId="221579C6" w14:textId="77777777" w:rsidTr="00B4554C">
        <w:trPr>
          <w:trHeight w:val="315"/>
        </w:trPr>
        <w:tc>
          <w:tcPr>
            <w:tcW w:w="7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96EA6" w14:textId="70A4D029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Confirmability: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               How can we be certain that the findings have been determined by the subjects and contexts of the inquiry, rather than </w:t>
            </w:r>
            <w:r w:rsidR="005C670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esearchers’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interests?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6CDE3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udit trail of synthesis products</w:t>
            </w:r>
          </w:p>
        </w:tc>
      </w:tr>
      <w:tr w:rsidR="00B4554C" w:rsidRPr="00B4554C" w14:paraId="3736FD66" w14:textId="77777777" w:rsidTr="00B4554C">
        <w:trPr>
          <w:trHeight w:val="81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D6185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F4D3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ieldwork materials and evidence</w:t>
            </w:r>
          </w:p>
        </w:tc>
      </w:tr>
      <w:tr w:rsidR="00B4554C" w:rsidRPr="00B4554C" w14:paraId="03A735EB" w14:textId="77777777" w:rsidTr="00B4554C">
        <w:trPr>
          <w:trHeight w:val="40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3F51D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F492D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Peer debriefing </w:t>
            </w:r>
          </w:p>
        </w:tc>
      </w:tr>
      <w:tr w:rsidR="00B4554C" w:rsidRPr="00B4554C" w14:paraId="062DB074" w14:textId="77777777" w:rsidTr="00B4554C">
        <w:trPr>
          <w:trHeight w:val="315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C216F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omplementary criteria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B677A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Aspects appraised</w:t>
            </w:r>
          </w:p>
        </w:tc>
      </w:tr>
      <w:tr w:rsidR="00B4554C" w:rsidRPr="00B4554C" w14:paraId="3E1868B0" w14:textId="77777777" w:rsidTr="00B4554C">
        <w:trPr>
          <w:trHeight w:val="555"/>
        </w:trPr>
        <w:tc>
          <w:tcPr>
            <w:tcW w:w="7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712CE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Ethics: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                          How do researchers approach ethical aspects?       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394F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formed consent (individual/community)</w:t>
            </w:r>
          </w:p>
        </w:tc>
      </w:tr>
      <w:tr w:rsidR="00B4554C" w:rsidRPr="00B4554C" w14:paraId="4F3E2FD0" w14:textId="77777777" w:rsidTr="00B4554C">
        <w:trPr>
          <w:trHeight w:val="300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4EB5F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87A3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isks and benefits</w:t>
            </w:r>
          </w:p>
        </w:tc>
      </w:tr>
      <w:tr w:rsidR="00B4554C" w:rsidRPr="00B4554C" w14:paraId="78CE9935" w14:textId="77777777" w:rsidTr="00B4554C">
        <w:trPr>
          <w:trHeight w:val="375"/>
        </w:trPr>
        <w:tc>
          <w:tcPr>
            <w:tcW w:w="7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D0FDD" w14:textId="77777777" w:rsidR="00B4554C" w:rsidRPr="00B4554C" w:rsidRDefault="00B4554C" w:rsidP="00B455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47D6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nowledge of the purpose</w:t>
            </w:r>
          </w:p>
        </w:tc>
      </w:tr>
      <w:tr w:rsidR="00B4554C" w:rsidRPr="00B4554C" w14:paraId="1CD524C5" w14:textId="77777777" w:rsidTr="00B4554C">
        <w:trPr>
          <w:trHeight w:val="765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87680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General Relevance:      </w:t>
            </w: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                                                                          Does the research provide a useful contribution?   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C3E0" w14:textId="77777777" w:rsidR="00B4554C" w:rsidRPr="00B4554C" w:rsidRDefault="00B4554C" w:rsidP="00B455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B4554C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seful contribution</w:t>
            </w:r>
          </w:p>
        </w:tc>
      </w:tr>
    </w:tbl>
    <w:p w14:paraId="0F7E1A32" w14:textId="0A2B32EB" w:rsidR="000A3795" w:rsidRDefault="000A3795" w:rsidP="00A86D3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7600"/>
        <w:gridCol w:w="6340"/>
      </w:tblGrid>
      <w:tr w:rsidR="00887ECE" w:rsidRPr="005C670F" w14:paraId="2EAE4D87" w14:textId="77777777" w:rsidTr="00887ECE">
        <w:trPr>
          <w:trHeight w:val="870"/>
        </w:trPr>
        <w:tc>
          <w:tcPr>
            <w:tcW w:w="7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2441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trategies appraisal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D896F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Define for each strategy: Presence (yes/no), Relevance (yes/no) and write reviewer's observations and comments (reasons of judgment) </w:t>
            </w:r>
          </w:p>
        </w:tc>
      </w:tr>
      <w:tr w:rsidR="00887ECE" w:rsidRPr="00887ECE" w14:paraId="2679F8D0" w14:textId="77777777" w:rsidTr="00887ECE">
        <w:trPr>
          <w:trHeight w:val="330"/>
        </w:trPr>
        <w:tc>
          <w:tcPr>
            <w:tcW w:w="13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10497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Overall appraisal</w:t>
            </w:r>
          </w:p>
        </w:tc>
      </w:tr>
      <w:tr w:rsidR="00887ECE" w:rsidRPr="005C670F" w14:paraId="078B143C" w14:textId="77777777" w:rsidTr="00887ECE">
        <w:trPr>
          <w:trHeight w:val="645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0307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eneral comments on research appraisal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FF79D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Description of the analysis performed (reasons of judgment) </w:t>
            </w:r>
          </w:p>
        </w:tc>
      </w:tr>
      <w:tr w:rsidR="00887ECE" w:rsidRPr="00887ECE" w14:paraId="52E3D25E" w14:textId="77777777" w:rsidTr="00887ECE">
        <w:trPr>
          <w:trHeight w:val="900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2686" w14:textId="77777777" w:rsid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Considering the aim of the research and the value of the findings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7D93FF3C" w14:textId="22A2678C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o you recommend including the research in the meta-synthesis?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9EE7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es/no</w:t>
            </w:r>
          </w:p>
        </w:tc>
      </w:tr>
      <w:tr w:rsidR="00887ECE" w:rsidRPr="00887ECE" w14:paraId="63768191" w14:textId="77777777" w:rsidTr="00887ECE">
        <w:trPr>
          <w:trHeight w:val="630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40CF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o you question anything about the research?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04D0" w14:textId="3D97DCC0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es/no, explain why</w:t>
            </w:r>
          </w:p>
        </w:tc>
      </w:tr>
      <w:tr w:rsidR="00887ECE" w:rsidRPr="00887ECE" w14:paraId="21B938B7" w14:textId="77777777" w:rsidTr="00887ECE">
        <w:trPr>
          <w:trHeight w:val="315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87FE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sensus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FFD3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yes/no</w:t>
            </w:r>
          </w:p>
        </w:tc>
      </w:tr>
      <w:tr w:rsidR="00887ECE" w:rsidRPr="00887ECE" w14:paraId="21A7CE08" w14:textId="77777777" w:rsidTr="00887ECE">
        <w:trPr>
          <w:trHeight w:val="315"/>
        </w:trPr>
        <w:tc>
          <w:tcPr>
            <w:tcW w:w="7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9015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5A08" w14:textId="77777777" w:rsidR="00887ECE" w:rsidRPr="00887ECE" w:rsidRDefault="00887ECE" w:rsidP="00887E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87EC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y/month/year</w:t>
            </w:r>
          </w:p>
        </w:tc>
      </w:tr>
    </w:tbl>
    <w:p w14:paraId="364D1E24" w14:textId="77777777" w:rsidR="00887ECE" w:rsidRPr="000A3795" w:rsidRDefault="00887ECE" w:rsidP="00A86D3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FC0B8D" w14:textId="0352472B" w:rsidR="006A779E" w:rsidRDefault="00887ECE" w:rsidP="006A779E">
      <w:pPr>
        <w:rPr>
          <w:rFonts w:ascii="Arial" w:hAnsi="Arial" w:cs="Arial"/>
          <w:sz w:val="24"/>
          <w:szCs w:val="24"/>
          <w:lang w:val="en-US"/>
        </w:rPr>
      </w:pPr>
      <w:r w:rsidRPr="00887ECE">
        <w:rPr>
          <w:rFonts w:ascii="Arial" w:hAnsi="Arial" w:cs="Arial"/>
          <w:sz w:val="24"/>
          <w:szCs w:val="24"/>
          <w:lang w:val="en-US"/>
        </w:rPr>
        <w:t xml:space="preserve">* </w:t>
      </w:r>
      <w:r w:rsidR="006A779E">
        <w:rPr>
          <w:rFonts w:ascii="Arial" w:hAnsi="Arial" w:cs="Arial"/>
          <w:sz w:val="24"/>
          <w:szCs w:val="24"/>
          <w:lang w:val="en-US"/>
        </w:rPr>
        <w:t>T</w:t>
      </w:r>
      <w:r w:rsidR="006A779E" w:rsidRPr="00F26031">
        <w:rPr>
          <w:rFonts w:ascii="Arial" w:hAnsi="Arial" w:cs="Arial"/>
          <w:sz w:val="24"/>
          <w:szCs w:val="24"/>
          <w:lang w:val="en-US"/>
        </w:rPr>
        <w:t>he findings classification phase helps to achieve a balance in this appraisal process.</w:t>
      </w:r>
    </w:p>
    <w:p w14:paraId="2EE6B4AB" w14:textId="7E53F3FD" w:rsidR="00E26483" w:rsidRPr="00B4554C" w:rsidRDefault="00E26483">
      <w:pPr>
        <w:rPr>
          <w:rFonts w:ascii="Arial" w:hAnsi="Arial" w:cs="Arial"/>
          <w:sz w:val="24"/>
          <w:szCs w:val="24"/>
          <w:lang w:val="en-US"/>
        </w:rPr>
      </w:pPr>
    </w:p>
    <w:p w14:paraId="546D8287" w14:textId="083565AA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0389DE76" w14:textId="5B281514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2BBD93A8" w14:textId="22D66362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15AF67CB" w14:textId="052D8B46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3F44BC92" w14:textId="4B02F319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4B34D98D" w14:textId="458ADD66" w:rsidR="005D232C" w:rsidRPr="00B4554C" w:rsidRDefault="005D232C">
      <w:pPr>
        <w:rPr>
          <w:rFonts w:ascii="Arial" w:hAnsi="Arial" w:cs="Arial"/>
          <w:sz w:val="24"/>
          <w:szCs w:val="24"/>
          <w:lang w:val="en-US"/>
        </w:rPr>
      </w:pPr>
    </w:p>
    <w:p w14:paraId="4562A4B9" w14:textId="74562D0A" w:rsidR="005D232C" w:rsidRDefault="005D232C">
      <w:pPr>
        <w:rPr>
          <w:lang w:val="en-US"/>
        </w:rPr>
      </w:pPr>
    </w:p>
    <w:p w14:paraId="290ABEB0" w14:textId="77777777" w:rsidR="005D232C" w:rsidRPr="005D232C" w:rsidRDefault="005D232C">
      <w:pPr>
        <w:rPr>
          <w:rFonts w:ascii="Arial" w:hAnsi="Arial" w:cs="Arial"/>
          <w:sz w:val="24"/>
          <w:szCs w:val="24"/>
          <w:lang w:val="en-US"/>
        </w:rPr>
      </w:pPr>
    </w:p>
    <w:sectPr w:rsidR="005D232C" w:rsidRPr="005D232C" w:rsidSect="000A37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9F"/>
    <w:rsid w:val="00057D34"/>
    <w:rsid w:val="0008369C"/>
    <w:rsid w:val="000A3795"/>
    <w:rsid w:val="000A7A7A"/>
    <w:rsid w:val="000B5810"/>
    <w:rsid w:val="001211FB"/>
    <w:rsid w:val="00184403"/>
    <w:rsid w:val="001E7DDC"/>
    <w:rsid w:val="00216117"/>
    <w:rsid w:val="00227C17"/>
    <w:rsid w:val="00235024"/>
    <w:rsid w:val="002B0E47"/>
    <w:rsid w:val="002D3B3F"/>
    <w:rsid w:val="0034352A"/>
    <w:rsid w:val="00382623"/>
    <w:rsid w:val="0038490E"/>
    <w:rsid w:val="003975F2"/>
    <w:rsid w:val="003B67CB"/>
    <w:rsid w:val="0041497E"/>
    <w:rsid w:val="0046094C"/>
    <w:rsid w:val="004D5611"/>
    <w:rsid w:val="004E4864"/>
    <w:rsid w:val="004E7D6B"/>
    <w:rsid w:val="004F217E"/>
    <w:rsid w:val="004F31E5"/>
    <w:rsid w:val="004F7E38"/>
    <w:rsid w:val="00523803"/>
    <w:rsid w:val="005B6A60"/>
    <w:rsid w:val="005C670F"/>
    <w:rsid w:val="005D232C"/>
    <w:rsid w:val="005F247D"/>
    <w:rsid w:val="005F4E4A"/>
    <w:rsid w:val="006225A4"/>
    <w:rsid w:val="0068340D"/>
    <w:rsid w:val="006A779E"/>
    <w:rsid w:val="006B4536"/>
    <w:rsid w:val="006D6453"/>
    <w:rsid w:val="006E7ABC"/>
    <w:rsid w:val="00782D17"/>
    <w:rsid w:val="007A0556"/>
    <w:rsid w:val="007A5CD6"/>
    <w:rsid w:val="00806BAA"/>
    <w:rsid w:val="008144AA"/>
    <w:rsid w:val="00816E8D"/>
    <w:rsid w:val="008229E9"/>
    <w:rsid w:val="00887ECE"/>
    <w:rsid w:val="008B57AF"/>
    <w:rsid w:val="008E4FE3"/>
    <w:rsid w:val="008F218F"/>
    <w:rsid w:val="00923C97"/>
    <w:rsid w:val="009B0CBB"/>
    <w:rsid w:val="009F33D5"/>
    <w:rsid w:val="00A3481B"/>
    <w:rsid w:val="00A53A57"/>
    <w:rsid w:val="00A77A71"/>
    <w:rsid w:val="00A86D38"/>
    <w:rsid w:val="00AC660C"/>
    <w:rsid w:val="00B02789"/>
    <w:rsid w:val="00B176DD"/>
    <w:rsid w:val="00B4554C"/>
    <w:rsid w:val="00B872EA"/>
    <w:rsid w:val="00BA2D2F"/>
    <w:rsid w:val="00C81C99"/>
    <w:rsid w:val="00D00BB5"/>
    <w:rsid w:val="00DC0096"/>
    <w:rsid w:val="00DE0FD9"/>
    <w:rsid w:val="00DF3C8F"/>
    <w:rsid w:val="00DF4CD1"/>
    <w:rsid w:val="00E26483"/>
    <w:rsid w:val="00E4139F"/>
    <w:rsid w:val="00E81D9F"/>
    <w:rsid w:val="00EA27B4"/>
    <w:rsid w:val="00EA7E78"/>
    <w:rsid w:val="00F2170A"/>
    <w:rsid w:val="00FA4CF0"/>
    <w:rsid w:val="00FA5C4C"/>
    <w:rsid w:val="00FC5F84"/>
    <w:rsid w:val="00FE2854"/>
    <w:rsid w:val="00FF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04DE"/>
  <w15:chartTrackingRefBased/>
  <w15:docId w15:val="{8F677EBA-02FE-49BF-9F84-AA829D04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A7E78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E7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7E7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1</Pages>
  <Words>387</Words>
  <Characters>2212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ma Liliana Arevalo Velasquez</dc:creator>
  <cp:keywords/>
  <dc:description/>
  <cp:lastModifiedBy>Canma Liliana Arevalo Velasquez</cp:lastModifiedBy>
  <cp:revision>64</cp:revision>
  <dcterms:created xsi:type="dcterms:W3CDTF">2021-10-27T18:05:00Z</dcterms:created>
  <dcterms:modified xsi:type="dcterms:W3CDTF">2022-05-15T23:52:00Z</dcterms:modified>
</cp:coreProperties>
</file>